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39" w:rsidRDefault="001B6597" w:rsidP="001B659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1pt;height:317.95pt">
            <v:imagedata r:id="rId5" o:title="s1"/>
          </v:shape>
        </w:pict>
      </w:r>
    </w:p>
    <w:p w:rsidR="001B6597" w:rsidRDefault="001B6597" w:rsidP="001B6597">
      <w:pPr>
        <w:rPr>
          <w:rStyle w:val="typcn"/>
        </w:rPr>
      </w:pPr>
      <w:r>
        <w:rPr>
          <w:rStyle w:val="typcn"/>
        </w:rPr>
        <w:t xml:space="preserve">Figure </w:t>
      </w:r>
      <w:r>
        <w:rPr>
          <w:rStyle w:val="typcn"/>
        </w:rPr>
        <w:t>S1</w:t>
      </w:r>
      <w:r>
        <w:rPr>
          <w:rStyle w:val="typcn"/>
        </w:rPr>
        <w:t xml:space="preserve">. Area under the precision-recall curve (AUPRC) of Euclidean-distance-based k-NN models on the latent representations on the KUMC dataset. </w:t>
      </w:r>
      <w:proofErr w:type="gramStart"/>
      <w:r>
        <w:rPr>
          <w:rStyle w:val="typcn"/>
        </w:rPr>
        <w:t>a</w:t>
      </w:r>
      <w:proofErr w:type="gramEnd"/>
      <w:r>
        <w:rPr>
          <w:rStyle w:val="typcn"/>
        </w:rPr>
        <w:t xml:space="preserve"> AUPRC of predicting AKI onset. </w:t>
      </w:r>
      <w:proofErr w:type="gramStart"/>
      <w:r>
        <w:rPr>
          <w:rStyle w:val="typcn"/>
        </w:rPr>
        <w:t>b</w:t>
      </w:r>
      <w:proofErr w:type="gramEnd"/>
      <w:r>
        <w:rPr>
          <w:rStyle w:val="typcn"/>
        </w:rPr>
        <w:t xml:space="preserve"> AUPRC of predicting 1-year mortality. </w:t>
      </w:r>
      <w:proofErr w:type="gramStart"/>
      <w:r>
        <w:rPr>
          <w:rStyle w:val="typcn"/>
        </w:rPr>
        <w:t>c</w:t>
      </w:r>
      <w:proofErr w:type="gramEnd"/>
      <w:r>
        <w:rPr>
          <w:rStyle w:val="typcn"/>
        </w:rPr>
        <w:t xml:space="preserve"> Mean AUPR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AKI onset. </w:t>
      </w:r>
      <w:proofErr w:type="gramStart"/>
      <w:r>
        <w:rPr>
          <w:rStyle w:val="typcn"/>
        </w:rPr>
        <w:t>d</w:t>
      </w:r>
      <w:proofErr w:type="gramEnd"/>
      <w:r>
        <w:rPr>
          <w:rStyle w:val="typcn"/>
        </w:rPr>
        <w:t xml:space="preserve"> Mean AUPR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1-year mortality.</w:t>
      </w:r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6012073" cy="3970611"/>
            <wp:effectExtent l="0" t="0" r="8255" b="0"/>
            <wp:docPr id="1" name="Picture 1" descr="https://jmir.kriyadocs.com/resources/jmir/medinform/68830/resources/416f72fd-2121-4958-a01c-7be484f9701c.png.JPEG">
              <a:hlinkClick xmlns:a="http://schemas.openxmlformats.org/drawingml/2006/main" r:id="rId6" tooltip="&quot;Figure 7. AUROC of Euclidean-distance-based k-NN models on the latent representations on the KUMC dataset. a AUROC of predicting AKI onset. b AUROC of predicting 1-year mortality. c Mean AUROC of the top 5 best AE hyperparameter configurations of predicting AKI onset. d Mean AUROC of the top 5 best AE hyperparameter configurations of predicting 1-year mortality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jmir.kriyadocs.com/resources/jmir/medinform/68830/resources/416f72fd-2121-4958-a01c-7be484f9701c.png.JPEG">
                      <a:hlinkClick r:id="rId6" tooltip="&quot;Figure 7. AUROC of Euclidean-distance-based k-NN models on the latent representations on the KUMC dataset. a AUROC of predicting AKI onset. b AUROC of predicting 1-year mortality. c Mean AUROC of the top 5 best AE hyperparameter configurations of predicting AKI onset. d Mean AUROC of the top 5 best AE hyperparameter configurations of predicting 1-year mortality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731" cy="3971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2</w:t>
      </w:r>
      <w:r>
        <w:rPr>
          <w:rStyle w:val="typcn"/>
        </w:rPr>
        <w:t xml:space="preserve">. AUROC of Euclidean-distance-based k-NN models on the latent representations on the KUMC dataset. </w:t>
      </w:r>
      <w:proofErr w:type="gramStart"/>
      <w:r>
        <w:rPr>
          <w:rStyle w:val="typcn"/>
        </w:rPr>
        <w:t>a</w:t>
      </w:r>
      <w:proofErr w:type="gramEnd"/>
      <w:r>
        <w:rPr>
          <w:rStyle w:val="typcn"/>
        </w:rPr>
        <w:t xml:space="preserve"> AUROC of predicting AKI onset. </w:t>
      </w:r>
      <w:proofErr w:type="gramStart"/>
      <w:r>
        <w:rPr>
          <w:rStyle w:val="typcn"/>
        </w:rPr>
        <w:t>b</w:t>
      </w:r>
      <w:proofErr w:type="gramEnd"/>
      <w:r>
        <w:rPr>
          <w:rStyle w:val="typcn"/>
        </w:rPr>
        <w:t xml:space="preserve"> AUROC of predicting 1-year mortality. </w:t>
      </w:r>
      <w:proofErr w:type="gramStart"/>
      <w:r>
        <w:rPr>
          <w:rStyle w:val="typcn"/>
        </w:rPr>
        <w:t>c</w:t>
      </w:r>
      <w:proofErr w:type="gramEnd"/>
      <w:r>
        <w:rPr>
          <w:rStyle w:val="typcn"/>
        </w:rPr>
        <w:t xml:space="preserve"> Mean AURO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AKI onset. </w:t>
      </w:r>
      <w:proofErr w:type="gramStart"/>
      <w:r>
        <w:rPr>
          <w:rStyle w:val="typcn"/>
        </w:rPr>
        <w:t>d</w:t>
      </w:r>
      <w:proofErr w:type="gramEnd"/>
      <w:r>
        <w:rPr>
          <w:rStyle w:val="typcn"/>
        </w:rPr>
        <w:t xml:space="preserve"> Mean AURO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1-year mortality.</w:t>
      </w:r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722506" cy="4089196"/>
            <wp:effectExtent l="0" t="0" r="0" b="6985"/>
            <wp:docPr id="2" name="Picture 2" descr="https://jmir.kriyadocs.com/resources/jmir/medinform/68830/resources/f4315b6f-f144-47a4-ba96-c46efd600186.png.JPEG">
              <a:hlinkClick xmlns:a="http://schemas.openxmlformats.org/drawingml/2006/main" r:id="rId8" tooltip="&quot;Figure 8. AUPRC of Euclidean-distance-based k-NN models on the latent representations on the MCW dataset. a AUPRC of predicting AKI onset. b AUPRC of predicting 1-year mortality. c Mean AUPRC of the top 5 best AE hyperparameter configurations of predicting AKI onset. d Mean AUPRC of the top 5 best AE hyperparameter configurations of predicting 1-year mortality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jmir.kriyadocs.com/resources/jmir/medinform/68830/resources/f4315b6f-f144-47a4-ba96-c46efd600186.png.JPEG">
                      <a:hlinkClick r:id="rId8" tooltip="&quot;Figure 8. AUPRC of Euclidean-distance-based k-NN models on the latent representations on the MCW dataset. a AUPRC of predicting AKI onset. b AUPRC of predicting 1-year mortality. c Mean AUPRC of the top 5 best AE hyperparameter configurations of predicting AKI onset. d Mean AUPRC of the top 5 best AE hyperparameter configurations of predicting 1-year mortality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571" cy="4094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3</w:t>
      </w:r>
      <w:r>
        <w:rPr>
          <w:rStyle w:val="typcn"/>
        </w:rPr>
        <w:t xml:space="preserve">. AUPRC of Euclidean-distance-based k-NN models on the latent representations on the MCW dataset. </w:t>
      </w:r>
      <w:proofErr w:type="gramStart"/>
      <w:r>
        <w:rPr>
          <w:rStyle w:val="typcn"/>
        </w:rPr>
        <w:t>a</w:t>
      </w:r>
      <w:proofErr w:type="gramEnd"/>
      <w:r>
        <w:rPr>
          <w:rStyle w:val="typcn"/>
        </w:rPr>
        <w:t xml:space="preserve"> AUPRC of predicting AKI onset. </w:t>
      </w:r>
      <w:proofErr w:type="gramStart"/>
      <w:r>
        <w:rPr>
          <w:rStyle w:val="typcn"/>
        </w:rPr>
        <w:t>b</w:t>
      </w:r>
      <w:proofErr w:type="gramEnd"/>
      <w:r>
        <w:rPr>
          <w:rStyle w:val="typcn"/>
        </w:rPr>
        <w:t xml:space="preserve"> AUPRC of predicting 1-year mortality. </w:t>
      </w:r>
      <w:proofErr w:type="gramStart"/>
      <w:r>
        <w:rPr>
          <w:rStyle w:val="typcn"/>
        </w:rPr>
        <w:t>c</w:t>
      </w:r>
      <w:proofErr w:type="gramEnd"/>
      <w:r>
        <w:rPr>
          <w:rStyle w:val="typcn"/>
        </w:rPr>
        <w:t xml:space="preserve"> Mean AUPR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AKI onset. </w:t>
      </w:r>
      <w:proofErr w:type="gramStart"/>
      <w:r>
        <w:rPr>
          <w:rStyle w:val="typcn"/>
        </w:rPr>
        <w:t>d</w:t>
      </w:r>
      <w:proofErr w:type="gramEnd"/>
      <w:r>
        <w:rPr>
          <w:rStyle w:val="typcn"/>
        </w:rPr>
        <w:t xml:space="preserve"> Mean AUPR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1-year mortality.</w:t>
      </w:r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837530" cy="4171389"/>
            <wp:effectExtent l="0" t="0" r="0" b="635"/>
            <wp:docPr id="3" name="Picture 3" descr="https://jmir.kriyadocs.com/resources/jmir/medinform/68830/resources/819d8f5e-b630-4ef6-b50c-adfc43644920.png.JPEG">
              <a:hlinkClick xmlns:a="http://schemas.openxmlformats.org/drawingml/2006/main" r:id="rId10" tooltip="&quot;Figure 9. AUROC of Euclidean-distance-based k-NN models on the latent representations on the MCW dataset. a AUROC of predicting AKI onset. b AUROC of predicting 1-year mortality. c Mean AUROC of the top 5 best AE hyperparameter configurations of predicting AKI onset. d Mean AUROC of the top 5 best AE hyperparameter configurations of predicting 1-year mortality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jmir.kriyadocs.com/resources/jmir/medinform/68830/resources/819d8f5e-b630-4ef6-b50c-adfc43644920.png.JPEG">
                      <a:hlinkClick r:id="rId10" tooltip="&quot;Figure 9. AUROC of Euclidean-distance-based k-NN models on the latent representations on the MCW dataset. a AUROC of predicting AKI onset. b AUROC of predicting 1-year mortality. c Mean AUROC of the top 5 best AE hyperparameter configurations of predicting AKI onset. d Mean AUROC of the top 5 best AE hyperparameter configurations of predicting 1-year mortality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221" cy="4171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4</w:t>
      </w:r>
      <w:r>
        <w:rPr>
          <w:rStyle w:val="typcn"/>
        </w:rPr>
        <w:t xml:space="preserve">. AUROC of Euclidean-distance-based k-NN models on the latent representations on the MCW dataset. </w:t>
      </w:r>
      <w:proofErr w:type="gramStart"/>
      <w:r>
        <w:rPr>
          <w:rStyle w:val="typcn"/>
        </w:rPr>
        <w:t>a</w:t>
      </w:r>
      <w:proofErr w:type="gramEnd"/>
      <w:r>
        <w:rPr>
          <w:rStyle w:val="typcn"/>
        </w:rPr>
        <w:t xml:space="preserve"> AUROC of predicting AKI onset. </w:t>
      </w:r>
      <w:proofErr w:type="gramStart"/>
      <w:r>
        <w:rPr>
          <w:rStyle w:val="typcn"/>
        </w:rPr>
        <w:t>b</w:t>
      </w:r>
      <w:proofErr w:type="gramEnd"/>
      <w:r>
        <w:rPr>
          <w:rStyle w:val="typcn"/>
        </w:rPr>
        <w:t xml:space="preserve"> AUROC of predicting 1-year mortality. </w:t>
      </w:r>
      <w:proofErr w:type="gramStart"/>
      <w:r>
        <w:rPr>
          <w:rStyle w:val="typcn"/>
        </w:rPr>
        <w:t>c</w:t>
      </w:r>
      <w:proofErr w:type="gramEnd"/>
      <w:r>
        <w:rPr>
          <w:rStyle w:val="typcn"/>
        </w:rPr>
        <w:t xml:space="preserve"> Mean AURO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AKI onset. </w:t>
      </w:r>
      <w:proofErr w:type="gramStart"/>
      <w:r>
        <w:rPr>
          <w:rStyle w:val="typcn"/>
        </w:rPr>
        <w:t>d</w:t>
      </w:r>
      <w:proofErr w:type="gramEnd"/>
      <w:r>
        <w:rPr>
          <w:rStyle w:val="typcn"/>
        </w:rPr>
        <w:t xml:space="preserve"> Mean AUROC of the top 5 best AE </w:t>
      </w:r>
      <w:proofErr w:type="spellStart"/>
      <w:r>
        <w:rPr>
          <w:rStyle w:val="typcn"/>
        </w:rPr>
        <w:t>hyperparameter</w:t>
      </w:r>
      <w:proofErr w:type="spellEnd"/>
      <w:r>
        <w:rPr>
          <w:rStyle w:val="typcn"/>
        </w:rPr>
        <w:t xml:space="preserve"> configurations of predicting 1-year mortality.</w:t>
      </w:r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6146910" cy="4059663"/>
            <wp:effectExtent l="0" t="0" r="6350" b="0"/>
            <wp:docPr id="4" name="Picture 4" descr="https://jmir.kriyadocs.com/resources/jmir/medinform/68830/resources/e11e0b23-a424-4094-8d15-7c009fb6ffd4.png.JPEG">
              <a:hlinkClick xmlns:a="http://schemas.openxmlformats.org/drawingml/2006/main" r:id="rId12" tooltip="&quot;Figure 10. Effect of different AE hyperparameters on k-NN model performance for predicting AKI onset with a neighborhood size of 10 on the KUMC dataset with F1-scores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jmir.kriyadocs.com/resources/jmir/medinform/68830/resources/e11e0b23-a424-4094-8d15-7c009fb6ffd4.png.JPEG">
                      <a:hlinkClick r:id="rId12" tooltip="&quot;Figure 10. Effect of different AE hyperparameters on k-NN model performance for predicting AKI onset with a neighborhood size of 10 on the KUMC dataset with F1-scores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289" cy="4059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5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10 on the KUMC dataset with </w:t>
      </w:r>
      <w:r>
        <w:rPr>
          <w:rStyle w:val="typcn"/>
          <w:i/>
          <w:iCs/>
        </w:rPr>
        <w:t>F</w:t>
      </w:r>
      <w:r>
        <w:rPr>
          <w:rStyle w:val="typcn"/>
          <w:vertAlign w:val="subscript"/>
        </w:rPr>
        <w:t>1</w:t>
      </w:r>
      <w:r>
        <w:rPr>
          <w:rStyle w:val="typcn"/>
        </w:rPr>
        <w:t>-scores as the metric.</w:t>
      </w:r>
      <w:proofErr w:type="gramEnd"/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6411244" cy="4234239"/>
            <wp:effectExtent l="0" t="0" r="8890" b="0"/>
            <wp:docPr id="5" name="Picture 5" descr="https://jmir.kriyadocs.com/resources/jmir/medinform/68830/resources/8d759831-c254-40bb-83ac-3c250c07a2ae.png.JPEG">
              <a:hlinkClick xmlns:a="http://schemas.openxmlformats.org/drawingml/2006/main" r:id="rId14" tooltip="&quot;Figure 11. Effect of different AE hyperparameters on k-NN model performance for predicting AKI onset with a neighborhood size of 15 on the KUMC dataset with F1-scores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jmir.kriyadocs.com/resources/jmir/medinform/68830/resources/8d759831-c254-40bb-83ac-3c250c07a2ae.png.JPEG">
                      <a:hlinkClick r:id="rId14" tooltip="&quot;Figure 11. Effect of different AE hyperparameters on k-NN model performance for predicting AKI onset with a neighborhood size of 15 on the KUMC dataset with F1-scores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225" cy="4236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6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15 on the KUMC dataset with </w:t>
      </w:r>
      <w:r>
        <w:rPr>
          <w:rStyle w:val="typcn"/>
          <w:i/>
          <w:iCs/>
        </w:rPr>
        <w:t>F</w:t>
      </w:r>
      <w:r>
        <w:rPr>
          <w:rStyle w:val="typcn"/>
          <w:vertAlign w:val="subscript"/>
        </w:rPr>
        <w:t>1</w:t>
      </w:r>
      <w:r>
        <w:rPr>
          <w:rStyle w:val="typcn"/>
        </w:rPr>
        <w:t>-scores as the metric.</w:t>
      </w:r>
      <w:proofErr w:type="gramEnd"/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749747" cy="3797361"/>
            <wp:effectExtent l="0" t="0" r="3810" b="0"/>
            <wp:docPr id="6" name="Picture 6" descr="https://jmir.kriyadocs.com/resources/jmir/medinform/68830/resources/b57dd8f1-d39c-4617-8c89-165826cfb4dc.png.JPEG">
              <a:hlinkClick xmlns:a="http://schemas.openxmlformats.org/drawingml/2006/main" r:id="rId16" tooltip="&quot;Figure 12. Effect of different AE hyperparameters on k-NN model performance for predicting AKI onset with a neighborhood size of 20 on the KUMC dataset with F1-scores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s://jmir.kriyadocs.com/resources/jmir/medinform/68830/resources/b57dd8f1-d39c-4617-8c89-165826cfb4dc.png.JPEG">
                      <a:hlinkClick r:id="rId16" tooltip="&quot;Figure 12. Effect of different AE hyperparameters on k-NN model performance for predicting AKI onset with a neighborhood size of 20 on the KUMC dataset with F1-scores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684" cy="3795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7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20 on the KUMC dataset with </w:t>
      </w:r>
      <w:r>
        <w:rPr>
          <w:rStyle w:val="typcn"/>
          <w:i/>
          <w:iCs/>
        </w:rPr>
        <w:t>F</w:t>
      </w:r>
      <w:r>
        <w:rPr>
          <w:rStyle w:val="typcn"/>
          <w:vertAlign w:val="subscript"/>
        </w:rPr>
        <w:t>1</w:t>
      </w:r>
      <w:r>
        <w:rPr>
          <w:rStyle w:val="typcn"/>
        </w:rPr>
        <w:t>-scores as the metric.</w:t>
      </w:r>
      <w:proofErr w:type="gramEnd"/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6488583" cy="4285317"/>
            <wp:effectExtent l="0" t="0" r="7620" b="1270"/>
            <wp:docPr id="7" name="Picture 7" descr="https://jmir.kriyadocs.com/resources/jmir/medinform/68830/resources/a99aeef9-b1a3-4538-804f-73cc97a40238.png.JPEG">
              <a:hlinkClick xmlns:a="http://schemas.openxmlformats.org/drawingml/2006/main" r:id="rId17" tooltip="&quot;Figure 13. Effect of different AE hyperparameters on k-NN model performance for predicting AKI onset with a neighborhood size of 5 on the KUMC dataset with AUPRC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jmir.kriyadocs.com/resources/jmir/medinform/68830/resources/a99aeef9-b1a3-4538-804f-73cc97a40238.png.JPEG">
                      <a:hlinkClick r:id="rId17" tooltip="&quot;Figure 13. Effect of different AE hyperparameters on k-NN model performance for predicting AKI onset with a neighborhood size of 5 on the KUMC dataset with AUPRC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563" cy="4285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8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5 on the KUMC dataset with AUPRC as the metric.</w:t>
      </w:r>
      <w:proofErr w:type="gramEnd"/>
    </w:p>
    <w:p w:rsidR="00AA4C80" w:rsidRDefault="00AA4C80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757063" cy="3802192"/>
            <wp:effectExtent l="0" t="0" r="0" b="8255"/>
            <wp:docPr id="8" name="Picture 8" descr="https://jmir.kriyadocs.com/resources/jmir/medinform/68830/resources/7c99538b-7589-4ba5-8f75-6e984e0dcd8d.png.JPEG">
              <a:hlinkClick xmlns:a="http://schemas.openxmlformats.org/drawingml/2006/main" r:id="rId19" tooltip="&quot;Figure 14. Effect of different AE hyperparameters on k-NN model performance for predicting AKI onset with a neighborhood size of 5 on the KUMC dataset with AUROC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ttps://jmir.kriyadocs.com/resources/jmir/medinform/68830/resources/7c99538b-7589-4ba5-8f75-6e984e0dcd8d.png.JPEG">
                      <a:hlinkClick r:id="rId19" tooltip="&quot;Figure 14. Effect of different AE hyperparameters on k-NN model performance for predicting AKI onset with a neighborhood size of 5 on the KUMC dataset with AUROC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42" cy="380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9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5 on the KUMC dataset with AUROC as the metric.</w:t>
      </w:r>
      <w:proofErr w:type="gramEnd"/>
    </w:p>
    <w:p w:rsidR="00741978" w:rsidRDefault="00741978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6291072" cy="4154873"/>
            <wp:effectExtent l="0" t="0" r="0" b="0"/>
            <wp:docPr id="9" name="Picture 9" descr="https://jmir.kriyadocs.com/resources/jmir/medinform/68830/resources/0a66b79b-6bc0-4e74-9735-a32d14808945.png.JPEG">
              <a:hlinkClick xmlns:a="http://schemas.openxmlformats.org/drawingml/2006/main" r:id="rId21" tooltip="&quot;Figure 15. Effect of different AE hyperparameters on k-NN model performance for predicting AKI onset with a neighborhood size of 5 on the MCW dataset with F1-scores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ttps://jmir.kriyadocs.com/resources/jmir/medinform/68830/resources/0a66b79b-6bc0-4e74-9735-a32d14808945.png.JPEG">
                      <a:hlinkClick r:id="rId21" tooltip="&quot;Figure 15. Effect of different AE hyperparameters on k-NN model performance for predicting AKI onset with a neighborhood size of 5 on the MCW dataset with F1-scores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048" cy="4154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10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5 on the MCW dataset with </w:t>
      </w:r>
      <w:r>
        <w:rPr>
          <w:rStyle w:val="typcn"/>
          <w:i/>
          <w:iCs/>
        </w:rPr>
        <w:t>F</w:t>
      </w:r>
      <w:r>
        <w:rPr>
          <w:rStyle w:val="typcn"/>
          <w:vertAlign w:val="subscript"/>
        </w:rPr>
        <w:t>1</w:t>
      </w:r>
      <w:r>
        <w:rPr>
          <w:rStyle w:val="typcn"/>
        </w:rPr>
        <w:t>-scores as the metric.</w:t>
      </w:r>
      <w:proofErr w:type="gramEnd"/>
    </w:p>
    <w:p w:rsidR="00741978" w:rsidRDefault="00741978" w:rsidP="001B6597">
      <w:pPr>
        <w:rPr>
          <w:rStyle w:val="typcn"/>
        </w:rPr>
      </w:pPr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759509" cy="3803808"/>
            <wp:effectExtent l="0" t="0" r="0" b="6350"/>
            <wp:docPr id="10" name="Picture 10" descr="https://jmir.kriyadocs.com/resources/jmir/medinform/68830/resources/f94ba372-c24c-4bea-80c8-ffd54a09bf51.png.JPEG">
              <a:hlinkClick xmlns:a="http://schemas.openxmlformats.org/drawingml/2006/main" r:id="rId23" tooltip="&quot;Figure 16. Effect of different AE hyperparameters on k-NN model performance for predicting AKI onset with a neighborhood size of 5 on the MCW dataset with AUPRC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ttps://jmir.kriyadocs.com/resources/jmir/medinform/68830/resources/f94ba372-c24c-4bea-80c8-ffd54a09bf51.png.JPEG">
                      <a:hlinkClick r:id="rId23" tooltip="&quot;Figure 16. Effect of different AE hyperparameters on k-NN model performance for predicting AKI onset with a neighborhood size of 5 on the MCW dataset with AUPRC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325" cy="3806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11</w:t>
      </w:r>
      <w:r>
        <w:rPr>
          <w:rStyle w:val="typcn"/>
        </w:rPr>
        <w:t xml:space="preserve">. </w:t>
      </w:r>
      <w:proofErr w:type="gramStart"/>
      <w:r>
        <w:rPr>
          <w:rStyle w:val="typcn"/>
        </w:rPr>
        <w:t xml:space="preserve">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of 5 on the MCW dataset with AUPRC as the metric.</w:t>
      </w:r>
      <w:proofErr w:type="gramEnd"/>
    </w:p>
    <w:p w:rsidR="00741978" w:rsidRPr="001B6597" w:rsidRDefault="00741978" w:rsidP="001B6597">
      <w:r>
        <w:rPr>
          <w:rFonts w:ascii="Arial" w:hAnsi="Arial" w:cs="Arial"/>
          <w:noProof/>
          <w:color w:val="1E70C2"/>
          <w:sz w:val="21"/>
          <w:szCs w:val="21"/>
        </w:rPr>
        <w:lastRenderedPageBreak/>
        <w:drawing>
          <wp:inline distT="0" distB="0" distL="0" distR="0">
            <wp:extent cx="5880238" cy="3883542"/>
            <wp:effectExtent l="0" t="0" r="6350" b="3175"/>
            <wp:docPr id="11" name="Picture 11" descr="https://jmir.kriyadocs.com/resources/jmir/medinform/68830/resources/c13bfc81-603a-43cf-86e5-bea249ae2203.png.JPEG">
              <a:hlinkClick xmlns:a="http://schemas.openxmlformats.org/drawingml/2006/main" r:id="rId25" tooltip="&quot;Figure 17. Effect of different AE hyperparameters on k-NN model performance for predicting AKI onset with a neighborhood size of 5 on the MCW dataset with AUROC as the metric.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ttps://jmir.kriyadocs.com/resources/jmir/medinform/68830/resources/c13bfc81-603a-43cf-86e5-bea249ae2203.png.JPEG">
                      <a:hlinkClick r:id="rId25" tooltip="&quot;Figure 17. Effect of different AE hyperparameters on k-NN model performance for predicting AKI onset with a neighborhood size of 5 on the MCW dataset with AUROC as the metric.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078" cy="388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typcn"/>
        </w:rPr>
        <w:t xml:space="preserve">Figure </w:t>
      </w:r>
      <w:r>
        <w:rPr>
          <w:rStyle w:val="typcn"/>
        </w:rPr>
        <w:t>S12</w:t>
      </w:r>
      <w:r>
        <w:rPr>
          <w:rStyle w:val="typcn"/>
        </w:rPr>
        <w:t xml:space="preserve">. Effect of different AE </w:t>
      </w:r>
      <w:proofErr w:type="spellStart"/>
      <w:r>
        <w:rPr>
          <w:rStyle w:val="typcn"/>
        </w:rPr>
        <w:t>hyperparameters</w:t>
      </w:r>
      <w:proofErr w:type="spellEnd"/>
      <w:r>
        <w:rPr>
          <w:rStyle w:val="typcn"/>
        </w:rPr>
        <w:t xml:space="preserve"> on k-NN model performance for predicting AKI onset with a neighborhood size </w:t>
      </w:r>
      <w:bookmarkStart w:id="0" w:name="_GoBack"/>
      <w:bookmarkEnd w:id="0"/>
      <w:r>
        <w:rPr>
          <w:rStyle w:val="typcn"/>
        </w:rPr>
        <w:t>of 5 on the MCW dataset with AUROC as the metric.</w:t>
      </w:r>
    </w:p>
    <w:sectPr w:rsidR="00741978" w:rsidRPr="001B6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2A"/>
    <w:rsid w:val="000E4139"/>
    <w:rsid w:val="00104F2A"/>
    <w:rsid w:val="001B6597"/>
    <w:rsid w:val="00246698"/>
    <w:rsid w:val="005F7F7E"/>
    <w:rsid w:val="00704BBB"/>
    <w:rsid w:val="00741978"/>
    <w:rsid w:val="00AA4C80"/>
    <w:rsid w:val="00D1216D"/>
    <w:rsid w:val="00F5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597"/>
    <w:rPr>
      <w:color w:val="0000FF" w:themeColor="hyperlink"/>
      <w:u w:val="single"/>
    </w:rPr>
  </w:style>
  <w:style w:type="character" w:customStyle="1" w:styleId="typcn">
    <w:name w:val="typcn"/>
    <w:basedOn w:val="DefaultParagraphFont"/>
    <w:rsid w:val="001B6597"/>
  </w:style>
  <w:style w:type="paragraph" w:styleId="BalloonText">
    <w:name w:val="Balloon Text"/>
    <w:basedOn w:val="Normal"/>
    <w:link w:val="BalloonTextChar"/>
    <w:uiPriority w:val="99"/>
    <w:semiHidden/>
    <w:unhideWhenUsed/>
    <w:rsid w:val="00AA4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597"/>
    <w:rPr>
      <w:color w:val="0000FF" w:themeColor="hyperlink"/>
      <w:u w:val="single"/>
    </w:rPr>
  </w:style>
  <w:style w:type="character" w:customStyle="1" w:styleId="typcn">
    <w:name w:val="typcn"/>
    <w:basedOn w:val="DefaultParagraphFont"/>
    <w:rsid w:val="001B6597"/>
  </w:style>
  <w:style w:type="paragraph" w:styleId="BalloonText">
    <w:name w:val="Balloon Text"/>
    <w:basedOn w:val="Normal"/>
    <w:link w:val="BalloonTextChar"/>
    <w:uiPriority w:val="99"/>
    <w:semiHidden/>
    <w:unhideWhenUsed/>
    <w:rsid w:val="00AA4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mir.kriyadocs.com/resources/jmir/medinform/68830/resources/f4315b6f-f144-47a4-ba96-c46efd600186.png.JPEG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7.jpeg"/><Relationship Id="rId26" Type="http://schemas.openxmlformats.org/officeDocument/2006/relationships/image" Target="media/image11.jpeg"/><Relationship Id="rId3" Type="http://schemas.openxmlformats.org/officeDocument/2006/relationships/settings" Target="settings.xml"/><Relationship Id="rId21" Type="http://schemas.openxmlformats.org/officeDocument/2006/relationships/hyperlink" Target="https://jmir.kriyadocs.com/resources/jmir/medinform/68830/resources/0a66b79b-6bc0-4e74-9735-a32d14808945.png.JPEG" TargetMode="External"/><Relationship Id="rId7" Type="http://schemas.openxmlformats.org/officeDocument/2006/relationships/image" Target="media/image2.jpeg"/><Relationship Id="rId12" Type="http://schemas.openxmlformats.org/officeDocument/2006/relationships/hyperlink" Target="https://jmir.kriyadocs.com/resources/jmir/medinform/68830/resources/e11e0b23-a424-4094-8d15-7c009fb6ffd4.png.JPEG" TargetMode="External"/><Relationship Id="rId17" Type="http://schemas.openxmlformats.org/officeDocument/2006/relationships/hyperlink" Target="https://jmir.kriyadocs.com/resources/jmir/medinform/68830/resources/a99aeef9-b1a3-4538-804f-73cc97a40238.png.JPEG" TargetMode="External"/><Relationship Id="rId25" Type="http://schemas.openxmlformats.org/officeDocument/2006/relationships/hyperlink" Target="https://jmir.kriyadocs.com/resources/jmir/medinform/68830/resources/c13bfc81-603a-43cf-86e5-bea249ae2203.png.JPE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jmir.kriyadocs.com/resources/jmir/medinform/68830/resources/b57dd8f1-d39c-4617-8c89-165826cfb4dc.png.JPEG" TargetMode="External"/><Relationship Id="rId20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hyperlink" Target="https://jmir.kriyadocs.com/resources/jmir/medinform/68830/resources/416f72fd-2121-4958-a01c-7be484f9701c.png.JPEG" TargetMode="External"/><Relationship Id="rId11" Type="http://schemas.openxmlformats.org/officeDocument/2006/relationships/image" Target="media/image4.jpeg"/><Relationship Id="rId24" Type="http://schemas.openxmlformats.org/officeDocument/2006/relationships/image" Target="media/image10.jpeg"/><Relationship Id="rId5" Type="http://schemas.openxmlformats.org/officeDocument/2006/relationships/image" Target="media/image1.jpeg"/><Relationship Id="rId15" Type="http://schemas.openxmlformats.org/officeDocument/2006/relationships/image" Target="media/image6.jpeg"/><Relationship Id="rId23" Type="http://schemas.openxmlformats.org/officeDocument/2006/relationships/hyperlink" Target="https://jmir.kriyadocs.com/resources/jmir/medinform/68830/resources/f94ba372-c24c-4bea-80c8-ffd54a09bf51.png.JPEG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jmir.kriyadocs.com/resources/jmir/medinform/68830/resources/819d8f5e-b630-4ef6-b50c-adfc43644920.png.JPEG" TargetMode="External"/><Relationship Id="rId19" Type="http://schemas.openxmlformats.org/officeDocument/2006/relationships/hyperlink" Target="https://jmir.kriyadocs.com/resources/jmir/medinform/68830/resources/7c99538b-7589-4ba5-8f75-6e984e0dcd8d.png.JPE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yperlink" Target="https://jmir.kriyadocs.com/resources/jmir/medinform/68830/resources/8d759831-c254-40bb-83ac-3c250c07a2ae.png.JPEG" TargetMode="External"/><Relationship Id="rId22" Type="http://schemas.openxmlformats.org/officeDocument/2006/relationships/image" Target="media/image9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440</Words>
  <Characters>2510</Characters>
  <Application>Microsoft Office Word</Application>
  <DocSecurity>0</DocSecurity>
  <Lines>20</Lines>
  <Paragraphs>5</Paragraphs>
  <ScaleCrop>false</ScaleCrop>
  <Company>pramod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Karthik</cp:lastModifiedBy>
  <cp:revision>5</cp:revision>
  <dcterms:created xsi:type="dcterms:W3CDTF">2025-06-29T14:31:00Z</dcterms:created>
  <dcterms:modified xsi:type="dcterms:W3CDTF">2025-06-29T14:37:00Z</dcterms:modified>
</cp:coreProperties>
</file>